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EF9A" w14:textId="77777777" w:rsidR="00DA0DFC" w:rsidRDefault="00182817" w:rsidP="00DA0DF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US" w:eastAsia="ja-JP"/>
        </w:rPr>
      </w:pPr>
      <w:r w:rsidRPr="008347F8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FA107B" w:rsidRPr="008347F8">
        <w:rPr>
          <w:rFonts w:ascii="Times New Roman" w:hAnsi="Times New Roman" w:cs="Times New Roman" w:hint="eastAsia"/>
          <w:b/>
          <w:lang w:val="en-US" w:eastAsia="ja-JP"/>
        </w:rPr>
        <w:t>A.</w:t>
      </w:r>
      <w:r w:rsidRPr="008347F8">
        <w:rPr>
          <w:rFonts w:ascii="Times New Roman" w:hAnsi="Times New Roman" w:cs="Times New Roman"/>
          <w:b/>
          <w:lang w:val="en-US"/>
        </w:rPr>
        <w:t>1</w:t>
      </w:r>
    </w:p>
    <w:p w14:paraId="3874D913" w14:textId="6BF176BC" w:rsidR="00182817" w:rsidRPr="008347F8" w:rsidRDefault="00182817" w:rsidP="00DA0DF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8347F8">
        <w:rPr>
          <w:rFonts w:ascii="Times New Roman" w:hAnsi="Times New Roman" w:cs="Times New Roman"/>
          <w:lang w:val="en-US"/>
        </w:rPr>
        <w:t xml:space="preserve">Partial correlations between early-life factors and childhood </w:t>
      </w:r>
      <w:r w:rsidR="00DB35DC" w:rsidRPr="008347F8">
        <w:rPr>
          <w:rFonts w:ascii="Times New Roman" w:hAnsi="Times New Roman" w:cs="Times New Roman"/>
          <w:lang w:val="en-US"/>
        </w:rPr>
        <w:t xml:space="preserve">adiposity, gross motor skills, and </w:t>
      </w:r>
      <w:r w:rsidRPr="008347F8">
        <w:rPr>
          <w:rFonts w:ascii="Times New Roman" w:hAnsi="Times New Roman" w:cs="Times New Roman"/>
          <w:lang w:val="en-US"/>
        </w:rPr>
        <w:t>physical activity</w:t>
      </w:r>
      <w:r w:rsidR="00DB35DC" w:rsidRPr="008347F8">
        <w:rPr>
          <w:rFonts w:ascii="Times New Roman" w:hAnsi="Times New Roman" w:cs="Times New Roman"/>
          <w:lang w:val="en-US"/>
        </w:rPr>
        <w:t xml:space="preserve"> </w:t>
      </w:r>
      <w:r w:rsidRPr="008347F8">
        <w:rPr>
          <w:rFonts w:ascii="Times New Roman" w:hAnsi="Times New Roman" w:cs="Times New Roman"/>
          <w:lang w:val="en-US"/>
        </w:rPr>
        <w:t>(controlled for sex)</w:t>
      </w:r>
      <w:r w:rsidR="00DA0DFC">
        <w:rPr>
          <w:rFonts w:ascii="Times New Roman" w:hAnsi="Times New Roman" w:cs="Times New Roman"/>
          <w:lang w:val="en-US"/>
        </w:rPr>
        <w:t>.</w:t>
      </w:r>
    </w:p>
    <w:tbl>
      <w:tblPr>
        <w:tblW w:w="125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2"/>
        <w:gridCol w:w="678"/>
        <w:gridCol w:w="1697"/>
        <w:gridCol w:w="1697"/>
        <w:gridCol w:w="1697"/>
        <w:gridCol w:w="1697"/>
        <w:gridCol w:w="1697"/>
      </w:tblGrid>
      <w:tr w:rsidR="008347F8" w:rsidRPr="008347F8" w14:paraId="09F14CCE" w14:textId="1F0C3F58" w:rsidTr="00471600">
        <w:trPr>
          <w:cantSplit/>
        </w:trPr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8820B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1DF86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3799" w14:textId="0F7088CA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T</w:t>
            </w: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GMD2 scor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1C45" w14:textId="43DE017C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Fat (%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8F783" w14:textId="2A4418E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VPA (min/day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C42A5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omotive MVPA (min/day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5768E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locomotive MVPA (min/day)</w:t>
            </w:r>
          </w:p>
        </w:tc>
      </w:tr>
      <w:tr w:rsidR="008347F8" w:rsidRPr="008347F8" w14:paraId="0411B409" w14:textId="3AB34E6B" w:rsidTr="00471600">
        <w:trPr>
          <w:cantSplit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C21A7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pre-pregnancy BMI (kg/m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1743BA98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60B09E9" w14:textId="49742CE0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.08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2464033" w14:textId="36EBD57A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3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1C5A122B" w14:textId="6E75E19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7B0E5" w14:textId="7A2E3109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A20A6" w14:textId="5B656DC8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8347F8" w:rsidRPr="008347F8" w14:paraId="27BB9C51" w14:textId="66CFD874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363461E9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delivery (years)</w:t>
            </w:r>
          </w:p>
        </w:tc>
        <w:tc>
          <w:tcPr>
            <w:tcW w:w="678" w:type="dxa"/>
            <w:vAlign w:val="center"/>
          </w:tcPr>
          <w:p w14:paraId="129CFAAB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1</w:t>
            </w:r>
          </w:p>
        </w:tc>
        <w:tc>
          <w:tcPr>
            <w:tcW w:w="1697" w:type="dxa"/>
            <w:vAlign w:val="center"/>
          </w:tcPr>
          <w:p w14:paraId="3ABBCFEE" w14:textId="21DFEDAA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.11</w:t>
            </w:r>
          </w:p>
        </w:tc>
        <w:tc>
          <w:tcPr>
            <w:tcW w:w="1697" w:type="dxa"/>
            <w:vAlign w:val="center"/>
          </w:tcPr>
          <w:p w14:paraId="4261110E" w14:textId="10698496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1697" w:type="dxa"/>
            <w:vAlign w:val="center"/>
          </w:tcPr>
          <w:p w14:paraId="2B492F7D" w14:textId="1B2D7545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5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1AF9F2F" w14:textId="339D8B04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97AA092" w14:textId="12CE39FA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0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8347F8" w:rsidRPr="008347F8" w14:paraId="0765653D" w14:textId="46A98992" w:rsidTr="00471600">
        <w:trPr>
          <w:cantSplit/>
        </w:trPr>
        <w:tc>
          <w:tcPr>
            <w:tcW w:w="3392" w:type="dxa"/>
            <w:shd w:val="clear" w:color="auto" w:fill="auto"/>
            <w:vAlign w:val="center"/>
            <w:hideMark/>
          </w:tcPr>
          <w:p w14:paraId="63689F4C" w14:textId="67C6CD2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at delivery (weeks)</w:t>
            </w:r>
          </w:p>
        </w:tc>
        <w:tc>
          <w:tcPr>
            <w:tcW w:w="678" w:type="dxa"/>
            <w:vAlign w:val="center"/>
          </w:tcPr>
          <w:p w14:paraId="3FB41893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697" w:type="dxa"/>
            <w:vAlign w:val="center"/>
          </w:tcPr>
          <w:p w14:paraId="65FA923F" w14:textId="78BC4473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1</w:t>
            </w:r>
          </w:p>
        </w:tc>
        <w:tc>
          <w:tcPr>
            <w:tcW w:w="1697" w:type="dxa"/>
            <w:vAlign w:val="center"/>
          </w:tcPr>
          <w:p w14:paraId="1C6D8E5F" w14:textId="50A7B10A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697" w:type="dxa"/>
            <w:vAlign w:val="center"/>
          </w:tcPr>
          <w:p w14:paraId="7B1FA3CE" w14:textId="67EB095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7DBFEF7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DD0F737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8347F8" w:rsidRPr="008347F8" w14:paraId="2FED49AD" w14:textId="796A9AC3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57E9857D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g)</w:t>
            </w:r>
          </w:p>
        </w:tc>
        <w:tc>
          <w:tcPr>
            <w:tcW w:w="678" w:type="dxa"/>
            <w:vAlign w:val="center"/>
          </w:tcPr>
          <w:p w14:paraId="34B2EC52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697" w:type="dxa"/>
            <w:vAlign w:val="center"/>
          </w:tcPr>
          <w:p w14:paraId="40B29F00" w14:textId="699ADA9F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6</w:t>
            </w:r>
          </w:p>
        </w:tc>
        <w:tc>
          <w:tcPr>
            <w:tcW w:w="1697" w:type="dxa"/>
            <w:vAlign w:val="center"/>
          </w:tcPr>
          <w:p w14:paraId="18E5B15F" w14:textId="4194799C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697" w:type="dxa"/>
            <w:vAlign w:val="center"/>
          </w:tcPr>
          <w:p w14:paraId="4F20CC72" w14:textId="3EC93B44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8501645" w14:textId="78F39DB3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3731B45" w14:textId="55EA0DE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8347F8" w:rsidRPr="008347F8" w14:paraId="308FB4F6" w14:textId="2BC19C6F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3D305102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678" w:type="dxa"/>
            <w:vAlign w:val="center"/>
          </w:tcPr>
          <w:p w14:paraId="01A0876E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697" w:type="dxa"/>
            <w:vAlign w:val="center"/>
          </w:tcPr>
          <w:p w14:paraId="20E1161C" w14:textId="74C206DC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697" w:type="dxa"/>
            <w:vAlign w:val="center"/>
          </w:tcPr>
          <w:p w14:paraId="2243EA0B" w14:textId="3BB07089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697" w:type="dxa"/>
            <w:vAlign w:val="center"/>
          </w:tcPr>
          <w:p w14:paraId="0678484D" w14:textId="729B7EFB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6934DB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F7A746F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D1B015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5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347F8" w:rsidRPr="008347F8" w14:paraId="1332FF3E" w14:textId="03C84BCA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141DFB97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of achieving </w:t>
            </w: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678" w:type="dxa"/>
            <w:vAlign w:val="center"/>
          </w:tcPr>
          <w:p w14:paraId="5D498880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5F18F11B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31CB20B1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69067CA0" w14:textId="33BE0C4A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8E7F612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35D7D241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47F8" w:rsidRPr="008347F8" w14:paraId="05292CF6" w14:textId="256739AD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2676B635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lding head up</w:t>
            </w:r>
          </w:p>
        </w:tc>
        <w:tc>
          <w:tcPr>
            <w:tcW w:w="678" w:type="dxa"/>
            <w:vAlign w:val="center"/>
          </w:tcPr>
          <w:p w14:paraId="3338CA13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97" w:type="dxa"/>
            <w:vAlign w:val="center"/>
          </w:tcPr>
          <w:p w14:paraId="5927752D" w14:textId="64E729DE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04</w:t>
            </w:r>
          </w:p>
        </w:tc>
        <w:tc>
          <w:tcPr>
            <w:tcW w:w="1697" w:type="dxa"/>
            <w:vAlign w:val="center"/>
          </w:tcPr>
          <w:p w14:paraId="3C274001" w14:textId="49CDDE42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1697" w:type="dxa"/>
            <w:vAlign w:val="center"/>
          </w:tcPr>
          <w:p w14:paraId="24AD04EF" w14:textId="7D8A6BAB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CA309FC" w14:textId="56D7F790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5C2D520" w14:textId="4A52D1EA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8347F8" w:rsidRPr="008347F8" w14:paraId="693A46DE" w14:textId="50DF21D8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17AE8BA6" w14:textId="30486D7F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ting</w:t>
            </w:r>
          </w:p>
        </w:tc>
        <w:tc>
          <w:tcPr>
            <w:tcW w:w="678" w:type="dxa"/>
            <w:vAlign w:val="center"/>
          </w:tcPr>
          <w:p w14:paraId="1E300E36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7" w:type="dxa"/>
            <w:vAlign w:val="center"/>
          </w:tcPr>
          <w:p w14:paraId="4A7F25AC" w14:textId="4DD37BAD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12</w:t>
            </w:r>
          </w:p>
        </w:tc>
        <w:tc>
          <w:tcPr>
            <w:tcW w:w="1697" w:type="dxa"/>
            <w:vAlign w:val="center"/>
          </w:tcPr>
          <w:p w14:paraId="53576B9F" w14:textId="79D4550D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697" w:type="dxa"/>
            <w:vAlign w:val="center"/>
          </w:tcPr>
          <w:p w14:paraId="349DFC38" w14:textId="6470FBE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BE1B894" w14:textId="2EE9087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D72BD24" w14:textId="24B308A8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8347F8" w:rsidRPr="008347F8" w14:paraId="3B1CCBD2" w14:textId="0DD0A1EE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7BBD945A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awling</w:t>
            </w:r>
          </w:p>
        </w:tc>
        <w:tc>
          <w:tcPr>
            <w:tcW w:w="678" w:type="dxa"/>
            <w:vAlign w:val="center"/>
          </w:tcPr>
          <w:p w14:paraId="32F13B81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697" w:type="dxa"/>
            <w:vAlign w:val="center"/>
          </w:tcPr>
          <w:p w14:paraId="2B90689E" w14:textId="3B845239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13</w:t>
            </w:r>
          </w:p>
        </w:tc>
        <w:tc>
          <w:tcPr>
            <w:tcW w:w="1697" w:type="dxa"/>
            <w:vAlign w:val="center"/>
          </w:tcPr>
          <w:p w14:paraId="374B272E" w14:textId="61CFD413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97" w:type="dxa"/>
            <w:vAlign w:val="center"/>
          </w:tcPr>
          <w:p w14:paraId="6B84929C" w14:textId="43F9D344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9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7F96734" w14:textId="7CFFACE6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5F90B89" w14:textId="0F92D2C2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</w:tr>
      <w:tr w:rsidR="008347F8" w:rsidRPr="008347F8" w14:paraId="7C8F9A1F" w14:textId="29868BFD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5AC416E5" w14:textId="7DFBD5B3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nding supported</w:t>
            </w:r>
          </w:p>
        </w:tc>
        <w:tc>
          <w:tcPr>
            <w:tcW w:w="678" w:type="dxa"/>
            <w:vAlign w:val="center"/>
          </w:tcPr>
          <w:p w14:paraId="2FAF46B4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697" w:type="dxa"/>
            <w:vAlign w:val="center"/>
          </w:tcPr>
          <w:p w14:paraId="4B9773F4" w14:textId="3641F8A6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12</w:t>
            </w:r>
          </w:p>
        </w:tc>
        <w:tc>
          <w:tcPr>
            <w:tcW w:w="1697" w:type="dxa"/>
            <w:vAlign w:val="center"/>
          </w:tcPr>
          <w:p w14:paraId="5C0CD1E3" w14:textId="7D07BC95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9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697" w:type="dxa"/>
            <w:vAlign w:val="center"/>
          </w:tcPr>
          <w:p w14:paraId="7238365D" w14:textId="56D90742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</w:t>
            </w:r>
            <w:r w:rsidR="006934D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1</w:t>
            </w:r>
            <w:r w:rsidR="006934DB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18A78DB" w14:textId="0C630F12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7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84B5920" w14:textId="7C99071F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6934D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19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</w:tr>
      <w:tr w:rsidR="008347F8" w:rsidRPr="008347F8" w14:paraId="60CEE1D0" w14:textId="27B5099C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2C188149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lking supported</w:t>
            </w:r>
          </w:p>
        </w:tc>
        <w:tc>
          <w:tcPr>
            <w:tcW w:w="678" w:type="dxa"/>
            <w:vAlign w:val="center"/>
          </w:tcPr>
          <w:p w14:paraId="4324A842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697" w:type="dxa"/>
            <w:vAlign w:val="center"/>
          </w:tcPr>
          <w:p w14:paraId="49EC7E5A" w14:textId="6394F1A9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.09</w:t>
            </w:r>
          </w:p>
        </w:tc>
        <w:tc>
          <w:tcPr>
            <w:tcW w:w="1697" w:type="dxa"/>
            <w:vAlign w:val="center"/>
          </w:tcPr>
          <w:p w14:paraId="1EC5FA9A" w14:textId="2CDA9E9C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1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vAlign w:val="center"/>
          </w:tcPr>
          <w:p w14:paraId="7057C48A" w14:textId="35FE1F8E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9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21BD6CB" w14:textId="3E373467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10C22E8" w14:textId="57330EC6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</w:t>
            </w:r>
            <w:r w:rsidR="006934D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6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8347F8" w:rsidRPr="008347F8" w14:paraId="3391982D" w14:textId="5E5EF36E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7BB9DC2C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pendent walking</w:t>
            </w:r>
          </w:p>
        </w:tc>
        <w:tc>
          <w:tcPr>
            <w:tcW w:w="678" w:type="dxa"/>
            <w:vAlign w:val="center"/>
          </w:tcPr>
          <w:p w14:paraId="24408E9B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697" w:type="dxa"/>
            <w:vAlign w:val="center"/>
          </w:tcPr>
          <w:p w14:paraId="0533A287" w14:textId="19662B9E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.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1697" w:type="dxa"/>
            <w:vAlign w:val="center"/>
          </w:tcPr>
          <w:p w14:paraId="20281038" w14:textId="5A039186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1697" w:type="dxa"/>
            <w:vAlign w:val="center"/>
          </w:tcPr>
          <w:p w14:paraId="5BAB8548" w14:textId="29933E1E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5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E25051A" w14:textId="104F402A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6934DB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D41B081" w14:textId="13BC7E83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</w:t>
            </w:r>
            <w:r w:rsidR="006934DB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2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8347F8" w:rsidRPr="008347F8" w14:paraId="1FB6C4DD" w14:textId="77777777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269AFFF3" w14:textId="21AA87F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ja-JP"/>
              </w:rPr>
              <w:t>T</w:t>
            </w: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GMD2 score</w:t>
            </w:r>
          </w:p>
        </w:tc>
        <w:tc>
          <w:tcPr>
            <w:tcW w:w="678" w:type="dxa"/>
            <w:vAlign w:val="center"/>
          </w:tcPr>
          <w:p w14:paraId="2359D3A3" w14:textId="3F399689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697" w:type="dxa"/>
            <w:vAlign w:val="center"/>
          </w:tcPr>
          <w:p w14:paraId="6B786905" w14:textId="7A2892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580563A1" w14:textId="1A91E2F8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.32</w:t>
            </w:r>
            <w:r w:rsidR="005A2F11"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  <w:tc>
          <w:tcPr>
            <w:tcW w:w="1697" w:type="dxa"/>
            <w:vAlign w:val="center"/>
          </w:tcPr>
          <w:p w14:paraId="7CEA9DDA" w14:textId="08054751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8347F8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35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FB6BA77" w14:textId="5C191E7E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8347F8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.</w:t>
            </w: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33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01C5441" w14:textId="4B52D3C3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.21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</w:t>
            </w:r>
          </w:p>
        </w:tc>
      </w:tr>
      <w:tr w:rsidR="008347F8" w:rsidRPr="008347F8" w14:paraId="433803A4" w14:textId="52FCE140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7387CC4A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Fat (%)</w:t>
            </w:r>
          </w:p>
        </w:tc>
        <w:tc>
          <w:tcPr>
            <w:tcW w:w="678" w:type="dxa"/>
            <w:vAlign w:val="center"/>
          </w:tcPr>
          <w:p w14:paraId="3BB519D6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697" w:type="dxa"/>
            <w:vAlign w:val="center"/>
          </w:tcPr>
          <w:p w14:paraId="230B1B4D" w14:textId="3F7A5D02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6F31ED37" w14:textId="77777777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2DACF066" w14:textId="6D9E2173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3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E8F41BC" w14:textId="5E585F3E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9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8D9AA7B" w14:textId="701CF445" w:rsidR="005A2F11" w:rsidRPr="008347F8" w:rsidRDefault="008347F8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5A2F11"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8</w:t>
            </w:r>
            <w:r w:rsidR="005A2F11"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8347F8" w:rsidRPr="008347F8" w14:paraId="53194CB7" w14:textId="77777777" w:rsidTr="00471600">
        <w:trPr>
          <w:cantSplit/>
        </w:trPr>
        <w:tc>
          <w:tcPr>
            <w:tcW w:w="3392" w:type="dxa"/>
            <w:shd w:val="clear" w:color="auto" w:fill="auto"/>
            <w:vAlign w:val="center"/>
          </w:tcPr>
          <w:p w14:paraId="4AE1AB64" w14:textId="0373228D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VPA (min/day)</w:t>
            </w:r>
          </w:p>
        </w:tc>
        <w:tc>
          <w:tcPr>
            <w:tcW w:w="678" w:type="dxa"/>
            <w:vAlign w:val="center"/>
          </w:tcPr>
          <w:p w14:paraId="4E78E73B" w14:textId="73013E21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697" w:type="dxa"/>
            <w:vAlign w:val="center"/>
          </w:tcPr>
          <w:p w14:paraId="0F4B9C5A" w14:textId="259609DE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697" w:type="dxa"/>
            <w:vAlign w:val="center"/>
          </w:tcPr>
          <w:p w14:paraId="62B9DAF8" w14:textId="5017A211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vAlign w:val="center"/>
          </w:tcPr>
          <w:p w14:paraId="0F1257BB" w14:textId="77777777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DBC492B" w14:textId="51420C57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.90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B4FE537" w14:textId="484D91B7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.</w:t>
            </w:r>
            <w:r w:rsidR="00FD5A48" w:rsidRPr="008347F8">
              <w:rPr>
                <w:rFonts w:ascii="Times New Roman" w:hAnsi="Times New Roman" w:cs="Times New Roman" w:hint="eastAsia"/>
                <w:b/>
                <w:sz w:val="20"/>
                <w:szCs w:val="20"/>
                <w:lang w:val="en-US" w:eastAsia="ja-JP"/>
              </w:rPr>
              <w:t>69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</w:tr>
      <w:tr w:rsidR="008347F8" w:rsidRPr="008347F8" w14:paraId="34D3583E" w14:textId="77777777" w:rsidTr="00471600">
        <w:trPr>
          <w:cantSplit/>
        </w:trPr>
        <w:tc>
          <w:tcPr>
            <w:tcW w:w="3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26B72" w14:textId="26B37B73" w:rsidR="005A2F11" w:rsidRPr="008347F8" w:rsidRDefault="005A2F11" w:rsidP="00471600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comotive MVPA (min/day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5090DBAA" w14:textId="4E93A78B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047EE22" w14:textId="16C3441F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2878556" w14:textId="10F1CD9B" w:rsidR="005A2F11" w:rsidRPr="008347F8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4131F2A" w14:textId="77777777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F6FD0" w14:textId="77777777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16B70" w14:textId="577543AE" w:rsidR="005A2F11" w:rsidRPr="008347F8" w:rsidDel="002A73F7" w:rsidRDefault="005A2F11" w:rsidP="00471600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sz w:val="20"/>
                <w:szCs w:val="20"/>
                <w:lang w:val="en-US" w:eastAsia="ja-JP"/>
              </w:rPr>
              <w:t>.31</w:t>
            </w:r>
            <w:r w:rsidRPr="006934DB">
              <w:rPr>
                <w:rFonts w:ascii="Times New Roman" w:hAnsi="Times New Roman" w:cs="Times New Roman"/>
                <w:bCs/>
                <w:sz w:val="20"/>
                <w:szCs w:val="20"/>
                <w:lang w:val="en-US" w:eastAsia="ja-JP"/>
              </w:rPr>
              <w:t>***</w:t>
            </w:r>
          </w:p>
        </w:tc>
      </w:tr>
    </w:tbl>
    <w:p w14:paraId="41121B06" w14:textId="730D750A" w:rsidR="00F226D2" w:rsidRPr="008347F8" w:rsidRDefault="00182817" w:rsidP="00DB35DC">
      <w:pPr>
        <w:adjustRightInd w:val="0"/>
        <w:snapToGrid w:val="0"/>
        <w:spacing w:beforeLines="50" w:before="180" w:after="0" w:line="360" w:lineRule="auto"/>
        <w:rPr>
          <w:rFonts w:ascii="Times New Roman" w:hAnsi="Times New Roman" w:cs="Times New Roman"/>
          <w:lang w:val="en-US"/>
        </w:rPr>
      </w:pPr>
      <w:r w:rsidRPr="008347F8">
        <w:rPr>
          <w:rFonts w:ascii="Times New Roman" w:hAnsi="Times New Roman" w:cs="Times New Roman"/>
          <w:lang w:val="en-US"/>
        </w:rPr>
        <w:t>*p &lt;.05; **p &lt;.01; ***p &lt;.001</w:t>
      </w:r>
      <w:r w:rsidR="00294C40">
        <w:rPr>
          <w:rFonts w:ascii="Times New Roman" w:hAnsi="Times New Roman" w:cs="Times New Roman"/>
          <w:lang w:val="en-US"/>
        </w:rPr>
        <w:t>.</w:t>
      </w:r>
    </w:p>
    <w:p w14:paraId="4B671A56" w14:textId="11806B73" w:rsidR="00FA107B" w:rsidRPr="008347F8" w:rsidRDefault="002C268F" w:rsidP="0094429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8347F8">
        <w:rPr>
          <w:rFonts w:ascii="Times New Roman" w:hAnsi="Times New Roman" w:cs="Times New Roman"/>
          <w:lang w:val="en-US"/>
        </w:rPr>
        <w:t>BMI, body mass index;</w:t>
      </w:r>
      <w:r w:rsidRPr="008347F8">
        <w:rPr>
          <w:rFonts w:ascii="Times New Roman" w:hAnsi="Times New Roman" w:cs="Times New Roman"/>
          <w:lang w:val="en-US" w:eastAsia="ja-JP"/>
        </w:rPr>
        <w:t xml:space="preserve"> </w:t>
      </w:r>
      <w:r w:rsidR="003739AE" w:rsidRPr="008347F8">
        <w:rPr>
          <w:rFonts w:ascii="Times New Roman" w:hAnsi="Times New Roman" w:cs="Times New Roman"/>
          <w:lang w:val="en-US"/>
        </w:rPr>
        <w:t>C</w:t>
      </w:r>
      <w:r w:rsidR="00F226D2" w:rsidRPr="008347F8">
        <w:rPr>
          <w:rFonts w:ascii="Times New Roman" w:hAnsi="Times New Roman" w:cs="Times New Roman"/>
          <w:lang w:val="en-US"/>
        </w:rPr>
        <w:t>rawling</w:t>
      </w:r>
      <w:r w:rsidR="00182817" w:rsidRPr="008347F8">
        <w:rPr>
          <w:rFonts w:ascii="Times New Roman" w:hAnsi="Times New Roman" w:cs="Times New Roman"/>
          <w:lang w:val="en-US"/>
        </w:rPr>
        <w:t xml:space="preserve">, hands-and-knees crawling; </w:t>
      </w:r>
      <w:r w:rsidR="00497D50" w:rsidRPr="008347F8">
        <w:rPr>
          <w:rFonts w:ascii="Times New Roman" w:hAnsi="Times New Roman" w:cs="Times New Roman"/>
          <w:lang w:val="en-US"/>
        </w:rPr>
        <w:t>MVPA, moderate-to-vigorous</w:t>
      </w:r>
      <w:r w:rsidR="00497D50" w:rsidRPr="008347F8">
        <w:rPr>
          <w:rFonts w:ascii="Times New Roman" w:hAnsi="Times New Roman" w:cs="Times New Roman"/>
        </w:rPr>
        <w:t>-intensity</w:t>
      </w:r>
      <w:r w:rsidR="00497D50" w:rsidRPr="008347F8">
        <w:rPr>
          <w:rFonts w:ascii="Times New Roman" w:hAnsi="Times New Roman" w:cs="Times New Roman"/>
          <w:lang w:val="en-US"/>
        </w:rPr>
        <w:t xml:space="preserve"> physical activity; Sitting, </w:t>
      </w:r>
      <w:r w:rsidR="00497D50" w:rsidRPr="008347F8">
        <w:rPr>
          <w:rFonts w:ascii="Times New Roman" w:hAnsi="Times New Roman" w:cs="Times New Roman" w:hint="eastAsia"/>
          <w:lang w:val="en-US" w:eastAsia="ja-JP"/>
        </w:rPr>
        <w:t>s</w:t>
      </w:r>
      <w:r w:rsidR="00497D50" w:rsidRPr="008347F8">
        <w:rPr>
          <w:rFonts w:ascii="Times New Roman" w:hAnsi="Times New Roman" w:cs="Times New Roman"/>
          <w:lang w:val="en-US"/>
        </w:rPr>
        <w:t xml:space="preserve">itting without support; </w:t>
      </w:r>
      <w:r w:rsidR="00B704DC" w:rsidRPr="008347F8">
        <w:rPr>
          <w:rFonts w:ascii="Times New Roman" w:hAnsi="Times New Roman" w:cs="Times New Roman"/>
          <w:lang w:val="en-US"/>
        </w:rPr>
        <w:t>T</w:t>
      </w:r>
      <w:r w:rsidR="00610BF4" w:rsidRPr="008347F8">
        <w:rPr>
          <w:rFonts w:ascii="Times New Roman" w:hAnsi="Times New Roman" w:cs="Times New Roman"/>
          <w:lang w:val="en-US"/>
        </w:rPr>
        <w:t>G</w:t>
      </w:r>
      <w:r w:rsidR="00B704DC" w:rsidRPr="008347F8">
        <w:rPr>
          <w:rFonts w:ascii="Times New Roman" w:hAnsi="Times New Roman" w:cs="Times New Roman"/>
          <w:lang w:val="en-US"/>
        </w:rPr>
        <w:t>MD 2</w:t>
      </w:r>
      <w:r w:rsidR="00610BF4" w:rsidRPr="008347F8">
        <w:rPr>
          <w:rFonts w:ascii="Times New Roman" w:hAnsi="Times New Roman" w:cs="Times New Roman"/>
          <w:lang w:val="en-US"/>
        </w:rPr>
        <w:t>, Test of Gross Motor Development 2nd edition;</w:t>
      </w:r>
      <w:r w:rsidR="00B704DC" w:rsidRPr="008347F8">
        <w:rPr>
          <w:rFonts w:ascii="Times New Roman" w:hAnsi="Times New Roman" w:cs="Times New Roman"/>
          <w:lang w:val="en-US"/>
        </w:rPr>
        <w:t xml:space="preserve"> </w:t>
      </w:r>
      <w:r w:rsidR="00182817" w:rsidRPr="008347F8">
        <w:rPr>
          <w:rFonts w:ascii="Times New Roman" w:hAnsi="Times New Roman" w:cs="Times New Roman"/>
          <w:lang w:val="en-US"/>
        </w:rPr>
        <w:t>%Fat, percentage of body fat</w:t>
      </w:r>
      <w:r w:rsidR="00294C40">
        <w:rPr>
          <w:rFonts w:ascii="Times New Roman" w:hAnsi="Times New Roman" w:cs="Times New Roman"/>
          <w:lang w:val="en-US"/>
        </w:rPr>
        <w:t>.</w:t>
      </w:r>
      <w:r w:rsidR="00FA107B" w:rsidRPr="008347F8">
        <w:rPr>
          <w:rFonts w:ascii="Times New Roman" w:hAnsi="Times New Roman" w:cs="Times New Roman"/>
          <w:b/>
          <w:lang w:val="en-US"/>
        </w:rPr>
        <w:br w:type="page"/>
      </w:r>
    </w:p>
    <w:p w14:paraId="6286AF02" w14:textId="77777777" w:rsidR="00DA0DFC" w:rsidRDefault="00FA107B" w:rsidP="00DA0DF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8347F8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Pr="008347F8">
        <w:rPr>
          <w:rFonts w:ascii="Times New Roman" w:hAnsi="Times New Roman" w:cs="Times New Roman" w:hint="eastAsia"/>
          <w:b/>
          <w:lang w:val="en-US" w:eastAsia="ja-JP"/>
        </w:rPr>
        <w:t>A.</w:t>
      </w:r>
      <w:r w:rsidRPr="008347F8">
        <w:rPr>
          <w:rFonts w:ascii="Times New Roman" w:hAnsi="Times New Roman" w:cs="Times New Roman"/>
          <w:b/>
          <w:lang w:val="en-US"/>
        </w:rPr>
        <w:t>2</w:t>
      </w:r>
    </w:p>
    <w:p w14:paraId="08E4D24F" w14:textId="3F98C33C" w:rsidR="00FA107B" w:rsidRPr="008347F8" w:rsidRDefault="00FA107B" w:rsidP="00DA0DF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8347F8">
        <w:rPr>
          <w:rFonts w:ascii="Times New Roman" w:hAnsi="Times New Roman" w:cs="Times New Roman"/>
          <w:lang w:val="en-US"/>
        </w:rPr>
        <w:t xml:space="preserve">Multiple regression analyses for </w:t>
      </w:r>
      <w:r w:rsidR="006506FE" w:rsidRPr="008347F8">
        <w:rPr>
          <w:rFonts w:ascii="Times New Roman" w:hAnsi="Times New Roman" w:cs="Times New Roman"/>
          <w:lang w:val="en-US"/>
        </w:rPr>
        <w:t xml:space="preserve">the </w:t>
      </w:r>
      <w:r w:rsidRPr="008347F8">
        <w:rPr>
          <w:rFonts w:ascii="Times New Roman" w:hAnsi="Times New Roman" w:cs="Times New Roman"/>
          <w:lang w:val="en-US"/>
        </w:rPr>
        <w:t xml:space="preserve">associations between gross motor </w:t>
      </w:r>
      <w:bookmarkStart w:id="0" w:name="_Hlk117626675"/>
      <w:r w:rsidRPr="008347F8">
        <w:rPr>
          <w:rFonts w:ascii="Times New Roman" w:hAnsi="Times New Roman" w:cs="Times New Roman"/>
          <w:lang w:val="en-US"/>
        </w:rPr>
        <w:t xml:space="preserve">development </w:t>
      </w:r>
      <w:bookmarkEnd w:id="0"/>
      <w:r w:rsidRPr="008347F8">
        <w:rPr>
          <w:rFonts w:ascii="Times New Roman" w:hAnsi="Times New Roman" w:cs="Times New Roman"/>
          <w:lang w:val="en-US"/>
        </w:rPr>
        <w:t xml:space="preserve">and </w:t>
      </w:r>
      <w:r w:rsidR="00AA6EDA" w:rsidRPr="008347F8">
        <w:rPr>
          <w:rFonts w:ascii="Times New Roman" w:hAnsi="Times New Roman" w:cs="Times New Roman"/>
          <w:lang w:val="en-US"/>
        </w:rPr>
        <w:t xml:space="preserve">locomotive and non-locomotive </w:t>
      </w:r>
      <w:r w:rsidRPr="008347F8">
        <w:rPr>
          <w:rFonts w:ascii="Times New Roman" w:hAnsi="Times New Roman" w:cs="Times New Roman"/>
          <w:lang w:val="en-US"/>
        </w:rPr>
        <w:t>physical activity</w:t>
      </w:r>
      <w:r w:rsidR="00DA0DFC">
        <w:rPr>
          <w:rFonts w:ascii="Times New Roman" w:hAnsi="Times New Roman" w:cs="Times New Roman"/>
          <w:lang w:val="en-US"/>
        </w:rPr>
        <w:t>.</w:t>
      </w:r>
    </w:p>
    <w:tbl>
      <w:tblPr>
        <w:tblW w:w="102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1"/>
        <w:gridCol w:w="678"/>
        <w:gridCol w:w="841"/>
        <w:gridCol w:w="841"/>
        <w:gridCol w:w="1224"/>
        <w:gridCol w:w="732"/>
        <w:gridCol w:w="244"/>
        <w:gridCol w:w="842"/>
        <w:gridCol w:w="742"/>
        <w:gridCol w:w="1340"/>
        <w:gridCol w:w="728"/>
      </w:tblGrid>
      <w:tr w:rsidR="008347F8" w:rsidRPr="008347F8" w14:paraId="3CF2E6FE" w14:textId="77777777" w:rsidTr="00471600">
        <w:tc>
          <w:tcPr>
            <w:tcW w:w="20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64CA22" w14:textId="079468B0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of achieving </w:t>
            </w:r>
            <w:r w:rsidR="00422E8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</w:tcBorders>
            <w:vAlign w:val="center"/>
          </w:tcPr>
          <w:p w14:paraId="0B8888BF" w14:textId="0F0CD9DE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</w:p>
        </w:tc>
        <w:tc>
          <w:tcPr>
            <w:tcW w:w="36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B655A" w14:textId="77A6C8C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omotive MVPA (min/day)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5BEFDC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0D8D4E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locomotive MVPA (min/day)</w:t>
            </w:r>
          </w:p>
        </w:tc>
      </w:tr>
      <w:tr w:rsidR="008347F8" w:rsidRPr="008347F8" w14:paraId="165CA6B1" w14:textId="77777777" w:rsidTr="00471600">
        <w:tc>
          <w:tcPr>
            <w:tcW w:w="20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947796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14:paraId="6E6A93C6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CA31D" w14:textId="0FF2BDDD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CA5F6A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BB0AC0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825CA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E9F82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1200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14053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4D7E15" w14:textId="628FE8A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A9B81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8347F8" w:rsidRPr="008347F8" w14:paraId="523198D4" w14:textId="77777777" w:rsidTr="00471600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38D78" w14:textId="4A025005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ing head up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39D52" w14:textId="1B70034B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2523" w14:textId="2422E100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4787F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82F5" w14:textId="247B3A6B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4E9A4" w14:textId="3B3E9BB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FD23" w14:textId="41AFF6E5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4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430945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788F0" w14:textId="264F6A44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D361B" w14:textId="24D5B90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17843" w14:textId="1D87453A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5CA2" w14:textId="5905F22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</w:tr>
      <w:tr w:rsidR="008347F8" w:rsidRPr="008347F8" w14:paraId="1465B9FD" w14:textId="77777777" w:rsidTr="00471600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0DF05" w14:textId="61B8866C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0815" w14:textId="333B0D6B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8B323" w14:textId="6AF443CE" w:rsidR="009B2FE0" w:rsidRPr="008347F8" w:rsidRDefault="00222CA4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03E7" w14:textId="7D3F667C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BABFA" w14:textId="3344FD98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187C9" w14:textId="046888E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30E6C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D2E5D" w14:textId="1612A912" w:rsidR="009B2FE0" w:rsidRPr="008347F8" w:rsidRDefault="00BA6E8C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85345" w14:textId="1F0FFBFB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F3B5C" w14:textId="27BFC3B4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5193B" w14:textId="2310CE4F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BA6E8C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8347F8" w:rsidRPr="008347F8" w14:paraId="770ABB52" w14:textId="77777777" w:rsidTr="00471600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CD250" w14:textId="7023B306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wling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9C47" w14:textId="7B7E8C0C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D11C5" w14:textId="691E79EA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69B6" w14:textId="1EC289F6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75F54" w14:textId="33393A5D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10F28" w14:textId="1E64793C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F2BE6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40380" w14:textId="53342247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3553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72363" w14:textId="2C124409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943553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5574B" w14:textId="2663B6BF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43553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943553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2B948" w14:textId="30C50C9C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3553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</w:tr>
      <w:tr w:rsidR="008347F8" w:rsidRPr="008347F8" w14:paraId="093CE252" w14:textId="77777777" w:rsidTr="00471600">
        <w:trPr>
          <w:trHeight w:val="170"/>
        </w:trPr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13385" w14:textId="6B258745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supported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CAA8" w14:textId="40CFA1D2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638A" w14:textId="6B730CE2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1601A" w14:textId="56625AC4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09D69" w14:textId="2B81DA48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3A86D" w14:textId="7EDC755E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12AED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88AF5" w14:textId="78B167EB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7B012" w14:textId="2AF761F9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A7EED" w14:textId="340DCF9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CF6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 w:eastAsia="ja-JP"/>
              </w:rPr>
              <w:t>1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42283" w14:textId="3E1C7692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8347F8" w:rsidRPr="008347F8" w14:paraId="4E1C6A6B" w14:textId="77777777" w:rsidTr="00471600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31876" w14:textId="4AA86D4F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supported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4500" w14:textId="787FB9B2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E5B4D" w14:textId="30D938F2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1A3AA" w14:textId="55D8DBE5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0092FD" w14:textId="14AFDE90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CF6369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6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3D2C6" w14:textId="4D162FF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9A7C1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58F4D" w14:textId="3867FBAF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73DEF" w14:textId="6E736502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5FE62B" w14:textId="4CC9C193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CF6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 w:eastAsia="ja-JP"/>
              </w:rPr>
              <w:t>0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CF6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 w:eastAsia="ja-JP"/>
              </w:rPr>
              <w:t>1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DF27C" w14:textId="2DA2F22A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8347F8" w:rsidRPr="008347F8" w14:paraId="3C0FE98E" w14:textId="77777777" w:rsidTr="00471600"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B6FE0" w14:textId="490ABF79" w:rsidR="009B2FE0" w:rsidRPr="008347F8" w:rsidRDefault="009B2FE0" w:rsidP="0094429D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walking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41A3" w14:textId="5703DBA5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B885" w14:textId="0DF7FD7B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6369">
              <w:rPr>
                <w:rFonts w:ascii="Times New Roman" w:hAnsi="Times New Roman" w:cs="Times New Roman" w:hint="eastAsia"/>
                <w:sz w:val="20"/>
                <w:szCs w:val="20"/>
                <w:lang w:val="en-US" w:eastAsia="ja-JP"/>
              </w:rPr>
              <w:t>0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069F7B" w14:textId="65D844C9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21115E" w14:textId="0F49D3C2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41B57" w14:textId="739D3572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CA4" w:rsidRPr="008347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9AA6D" w14:textId="77777777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BFEEC" w14:textId="1991FCFB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F9015" w14:textId="4070D923" w:rsidR="009B2FE0" w:rsidRPr="008347F8" w:rsidRDefault="008347F8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9B2FE0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474221" w14:textId="15BFA081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.5, </w:t>
            </w:r>
            <w:r w:rsidR="008347F8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="00CF6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 w:eastAsia="ja-JP"/>
              </w:rPr>
              <w:t>0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CF6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 w:eastAsia="ja-JP"/>
              </w:rPr>
              <w:t>1</w:t>
            </w: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0D748" w14:textId="20A3B656" w:rsidR="009B2FE0" w:rsidRPr="008347F8" w:rsidRDefault="009B2FE0" w:rsidP="0094429D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</w:t>
            </w:r>
            <w:r w:rsidR="00943553" w:rsidRPr="008347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</w:tbl>
    <w:p w14:paraId="497FC4ED" w14:textId="1FFAC334" w:rsidR="00FA107B" w:rsidRPr="008347F8" w:rsidRDefault="00FA107B" w:rsidP="00DB35DC">
      <w:pPr>
        <w:adjustRightInd w:val="0"/>
        <w:snapToGrid w:val="0"/>
        <w:spacing w:beforeLines="50" w:before="180" w:after="0" w:line="360" w:lineRule="auto"/>
        <w:rPr>
          <w:rFonts w:ascii="Times New Roman" w:hAnsi="Times New Roman" w:cs="Times New Roman"/>
          <w:lang w:val="en-US"/>
        </w:rPr>
      </w:pPr>
      <w:r w:rsidRPr="008347F8">
        <w:rPr>
          <w:rFonts w:ascii="Times New Roman" w:hAnsi="Times New Roman" w:cs="Times New Roman"/>
          <w:lang w:val="en-US"/>
        </w:rPr>
        <w:t xml:space="preserve">Adjusted for sex, maternal age </w:t>
      </w:r>
      <w:r w:rsidR="0034051C" w:rsidRPr="008347F8">
        <w:rPr>
          <w:rFonts w:ascii="Times New Roman" w:hAnsi="Times New Roman" w:cs="Times New Roman"/>
          <w:lang w:val="en-US"/>
        </w:rPr>
        <w:t>and</w:t>
      </w:r>
      <w:r w:rsidRPr="008347F8">
        <w:rPr>
          <w:rFonts w:ascii="Times New Roman" w:hAnsi="Times New Roman" w:cs="Times New Roman"/>
          <w:lang w:val="en-US"/>
        </w:rPr>
        <w:t xml:space="preserve"> gestational age</w:t>
      </w:r>
      <w:r w:rsidR="0034051C" w:rsidRPr="008347F8">
        <w:rPr>
          <w:rFonts w:ascii="Times New Roman" w:hAnsi="Times New Roman" w:cs="Times New Roman"/>
          <w:lang w:val="en-US"/>
        </w:rPr>
        <w:t xml:space="preserve"> at delivery</w:t>
      </w:r>
      <w:r w:rsidRPr="008347F8">
        <w:rPr>
          <w:rFonts w:ascii="Times New Roman" w:hAnsi="Times New Roman" w:cs="Times New Roman"/>
          <w:lang w:val="en-US"/>
        </w:rPr>
        <w:t xml:space="preserve">, birth order, school location, </w:t>
      </w:r>
      <w:r w:rsidR="005A2F11" w:rsidRPr="008347F8">
        <w:rPr>
          <w:rFonts w:ascii="Times New Roman" w:hAnsi="Times New Roman" w:cs="Times New Roman"/>
          <w:lang w:val="en-US"/>
        </w:rPr>
        <w:t xml:space="preserve">TGMD2 score, </w:t>
      </w:r>
      <w:r w:rsidRPr="008347F8">
        <w:rPr>
          <w:rFonts w:ascii="Times New Roman" w:hAnsi="Times New Roman" w:cs="Times New Roman"/>
          <w:lang w:val="en-US"/>
        </w:rPr>
        <w:t>and accelerometer wear time.</w:t>
      </w:r>
    </w:p>
    <w:p w14:paraId="0361DEC6" w14:textId="00D2B890" w:rsidR="00182817" w:rsidRPr="008347F8" w:rsidRDefault="00FA107B" w:rsidP="0094429D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8347F8">
        <w:rPr>
          <w:rFonts w:ascii="Times New Roman" w:hAnsi="Times New Roman" w:cs="Times New Roman"/>
          <w:iCs/>
          <w:lang w:val="en-US"/>
        </w:rPr>
        <w:t>B</w:t>
      </w:r>
      <w:r w:rsidRPr="008347F8">
        <w:rPr>
          <w:rFonts w:ascii="Times New Roman" w:hAnsi="Times New Roman" w:cs="Times New Roman"/>
          <w:lang w:val="en-US"/>
        </w:rPr>
        <w:t>, non-</w:t>
      </w:r>
      <w:proofErr w:type="spellStart"/>
      <w:r w:rsidRPr="008347F8">
        <w:rPr>
          <w:rFonts w:ascii="Times New Roman" w:hAnsi="Times New Roman" w:cs="Times New Roman"/>
          <w:lang w:val="en-US"/>
        </w:rPr>
        <w:t>standardi</w:t>
      </w:r>
      <w:r w:rsidR="00497D50" w:rsidRPr="008347F8">
        <w:rPr>
          <w:rFonts w:ascii="Times New Roman" w:hAnsi="Times New Roman" w:cs="Times New Roman"/>
          <w:lang w:val="en-US"/>
        </w:rPr>
        <w:t>s</w:t>
      </w:r>
      <w:r w:rsidRPr="008347F8">
        <w:rPr>
          <w:rFonts w:ascii="Times New Roman" w:hAnsi="Times New Roman" w:cs="Times New Roman"/>
          <w:lang w:val="en-US"/>
        </w:rPr>
        <w:t>ed</w:t>
      </w:r>
      <w:proofErr w:type="spellEnd"/>
      <w:r w:rsidRPr="008347F8">
        <w:rPr>
          <w:rFonts w:ascii="Times New Roman" w:hAnsi="Times New Roman" w:cs="Times New Roman"/>
          <w:lang w:val="en-US"/>
        </w:rPr>
        <w:t xml:space="preserve"> regression coefficient; </w:t>
      </w:r>
      <w:r w:rsidRPr="008347F8">
        <w:rPr>
          <w:rFonts w:ascii="Times New Roman" w:hAnsi="Times New Roman" w:cs="Times New Roman"/>
          <w:iCs/>
          <w:lang w:val="en-US"/>
        </w:rPr>
        <w:t>β</w:t>
      </w:r>
      <w:r w:rsidRPr="008347F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347F8">
        <w:rPr>
          <w:rFonts w:ascii="Times New Roman" w:hAnsi="Times New Roman" w:cs="Times New Roman"/>
          <w:lang w:val="en-US"/>
        </w:rPr>
        <w:t>standardi</w:t>
      </w:r>
      <w:r w:rsidR="00497D50" w:rsidRPr="008347F8">
        <w:rPr>
          <w:rFonts w:ascii="Times New Roman" w:hAnsi="Times New Roman" w:cs="Times New Roman"/>
          <w:lang w:val="en-US"/>
        </w:rPr>
        <w:t>s</w:t>
      </w:r>
      <w:r w:rsidRPr="008347F8">
        <w:rPr>
          <w:rFonts w:ascii="Times New Roman" w:hAnsi="Times New Roman" w:cs="Times New Roman"/>
          <w:lang w:val="en-US"/>
        </w:rPr>
        <w:t>ed</w:t>
      </w:r>
      <w:proofErr w:type="spellEnd"/>
      <w:r w:rsidRPr="008347F8">
        <w:rPr>
          <w:rFonts w:ascii="Times New Roman" w:hAnsi="Times New Roman" w:cs="Times New Roman"/>
          <w:lang w:val="en-US"/>
        </w:rPr>
        <w:t xml:space="preserve"> regression coefficient; CI, confidence interval</w:t>
      </w:r>
      <w:r w:rsidR="00B80D55" w:rsidRPr="008347F8">
        <w:rPr>
          <w:rFonts w:ascii="Times New Roman" w:hAnsi="Times New Roman" w:cs="Times New Roman"/>
          <w:lang w:val="en-US"/>
        </w:rPr>
        <w:t xml:space="preserve">; </w:t>
      </w:r>
      <w:r w:rsidR="0034051C" w:rsidRPr="008347F8">
        <w:rPr>
          <w:rFonts w:ascii="Times New Roman" w:hAnsi="Times New Roman" w:cs="Times New Roman"/>
          <w:lang w:val="en-US"/>
        </w:rPr>
        <w:t>C</w:t>
      </w:r>
      <w:r w:rsidRPr="008347F8">
        <w:rPr>
          <w:rFonts w:ascii="Times New Roman" w:hAnsi="Times New Roman" w:cs="Times New Roman"/>
          <w:lang w:val="en-US"/>
        </w:rPr>
        <w:t xml:space="preserve">rawling, </w:t>
      </w:r>
      <w:r w:rsidR="00497D50" w:rsidRPr="008347F8">
        <w:rPr>
          <w:rFonts w:ascii="Times New Roman" w:hAnsi="Times New Roman" w:cs="Times New Roman"/>
          <w:lang w:val="en-US"/>
        </w:rPr>
        <w:t>h</w:t>
      </w:r>
      <w:r w:rsidRPr="008347F8">
        <w:rPr>
          <w:rFonts w:ascii="Times New Roman" w:hAnsi="Times New Roman" w:cs="Times New Roman"/>
          <w:lang w:val="en-US"/>
        </w:rPr>
        <w:t>ands-and-knees crawling; MVPA, moderate-to-vigorous</w:t>
      </w:r>
      <w:r w:rsidR="00311EC0" w:rsidRPr="008347F8">
        <w:rPr>
          <w:rFonts w:ascii="Times New Roman" w:hAnsi="Times New Roman" w:cs="Times New Roman"/>
        </w:rPr>
        <w:t>-intensity</w:t>
      </w:r>
      <w:r w:rsidRPr="008347F8">
        <w:rPr>
          <w:rFonts w:ascii="Times New Roman" w:hAnsi="Times New Roman" w:cs="Times New Roman"/>
          <w:lang w:val="en-US"/>
        </w:rPr>
        <w:t xml:space="preserve"> physical activity</w:t>
      </w:r>
      <w:r w:rsidR="00C30E90" w:rsidRPr="008347F8">
        <w:rPr>
          <w:rFonts w:ascii="Times New Roman" w:hAnsi="Times New Roman" w:cs="Times New Roman"/>
          <w:lang w:val="en-US"/>
        </w:rPr>
        <w:t>; Sitting, sitting without support; TGMD2, Test of Gross Motor Development 2nd edition</w:t>
      </w:r>
      <w:r w:rsidR="00294C40">
        <w:rPr>
          <w:rFonts w:ascii="Times New Roman" w:hAnsi="Times New Roman" w:cs="Times New Roman"/>
          <w:lang w:val="en-US"/>
        </w:rPr>
        <w:t>.</w:t>
      </w:r>
    </w:p>
    <w:sectPr w:rsidR="00182817" w:rsidRPr="008347F8" w:rsidSect="00F60336">
      <w:pgSz w:w="15840" w:h="12240" w:orient="landscape" w:code="1"/>
      <w:pgMar w:top="1440" w:right="1440" w:bottom="1440" w:left="1440" w:header="850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5132C" w14:textId="77777777" w:rsidR="00DA70EF" w:rsidRDefault="00DA70EF">
      <w:pPr>
        <w:spacing w:after="0" w:line="240" w:lineRule="auto"/>
      </w:pPr>
      <w:r>
        <w:separator/>
      </w:r>
    </w:p>
  </w:endnote>
  <w:endnote w:type="continuationSeparator" w:id="0">
    <w:p w14:paraId="7DC8421D" w14:textId="77777777" w:rsidR="00DA70EF" w:rsidRDefault="00DA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81EF" w14:textId="77777777" w:rsidR="00DA70EF" w:rsidRDefault="00DA70EF">
      <w:pPr>
        <w:spacing w:after="0" w:line="240" w:lineRule="auto"/>
      </w:pPr>
      <w:r>
        <w:separator/>
      </w:r>
    </w:p>
  </w:footnote>
  <w:footnote w:type="continuationSeparator" w:id="0">
    <w:p w14:paraId="3747C139" w14:textId="77777777" w:rsidR="00DA70EF" w:rsidRDefault="00DA7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MzOwNDO3AHIsLZR0lIJTi4sz8/NACgxrAVHkrxwsAAAA"/>
  </w:docVars>
  <w:rsids>
    <w:rsidRoot w:val="00182817"/>
    <w:rsid w:val="00022660"/>
    <w:rsid w:val="00040B28"/>
    <w:rsid w:val="0006306F"/>
    <w:rsid w:val="000743C6"/>
    <w:rsid w:val="000F72CB"/>
    <w:rsid w:val="0011291D"/>
    <w:rsid w:val="0013409B"/>
    <w:rsid w:val="00182817"/>
    <w:rsid w:val="001B53B8"/>
    <w:rsid w:val="00222CA4"/>
    <w:rsid w:val="00294C40"/>
    <w:rsid w:val="002A73F7"/>
    <w:rsid w:val="002B612D"/>
    <w:rsid w:val="002C268F"/>
    <w:rsid w:val="002E6092"/>
    <w:rsid w:val="00311EC0"/>
    <w:rsid w:val="0034051C"/>
    <w:rsid w:val="003471B0"/>
    <w:rsid w:val="003739AE"/>
    <w:rsid w:val="00387AB2"/>
    <w:rsid w:val="00392F09"/>
    <w:rsid w:val="003A5545"/>
    <w:rsid w:val="003F6AB0"/>
    <w:rsid w:val="00422E83"/>
    <w:rsid w:val="00471600"/>
    <w:rsid w:val="00497D50"/>
    <w:rsid w:val="005A0161"/>
    <w:rsid w:val="005A2F11"/>
    <w:rsid w:val="00610BF4"/>
    <w:rsid w:val="006506FE"/>
    <w:rsid w:val="006934DB"/>
    <w:rsid w:val="006A56DA"/>
    <w:rsid w:val="006C418F"/>
    <w:rsid w:val="007122F8"/>
    <w:rsid w:val="00723DC5"/>
    <w:rsid w:val="008347F8"/>
    <w:rsid w:val="008F3DD2"/>
    <w:rsid w:val="009374FA"/>
    <w:rsid w:val="00943553"/>
    <w:rsid w:val="0094429D"/>
    <w:rsid w:val="009B2FE0"/>
    <w:rsid w:val="009E141D"/>
    <w:rsid w:val="00A25C40"/>
    <w:rsid w:val="00A50FD2"/>
    <w:rsid w:val="00A52848"/>
    <w:rsid w:val="00AA6EDA"/>
    <w:rsid w:val="00AD3478"/>
    <w:rsid w:val="00AE5EF7"/>
    <w:rsid w:val="00AF0C38"/>
    <w:rsid w:val="00B42837"/>
    <w:rsid w:val="00B704DC"/>
    <w:rsid w:val="00B80D55"/>
    <w:rsid w:val="00BA6E8C"/>
    <w:rsid w:val="00BB2C41"/>
    <w:rsid w:val="00C30E90"/>
    <w:rsid w:val="00C4787F"/>
    <w:rsid w:val="00C71CCE"/>
    <w:rsid w:val="00CA761C"/>
    <w:rsid w:val="00CC686D"/>
    <w:rsid w:val="00CE28A7"/>
    <w:rsid w:val="00CF1D49"/>
    <w:rsid w:val="00CF6369"/>
    <w:rsid w:val="00D327A6"/>
    <w:rsid w:val="00DA0DFC"/>
    <w:rsid w:val="00DA70EF"/>
    <w:rsid w:val="00DB35DC"/>
    <w:rsid w:val="00DD21DA"/>
    <w:rsid w:val="00DD7519"/>
    <w:rsid w:val="00DD7FA1"/>
    <w:rsid w:val="00EB2DCD"/>
    <w:rsid w:val="00EB7F4E"/>
    <w:rsid w:val="00F226D2"/>
    <w:rsid w:val="00F35F51"/>
    <w:rsid w:val="00F5106E"/>
    <w:rsid w:val="00F5597B"/>
    <w:rsid w:val="00F60336"/>
    <w:rsid w:val="00FA107B"/>
    <w:rsid w:val="00FD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D0A09"/>
  <w15:chartTrackingRefBased/>
  <w15:docId w15:val="{030643F6-8AC1-4CC4-9FDE-006612CB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2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182817"/>
  </w:style>
  <w:style w:type="character" w:styleId="a5">
    <w:name w:val="line number"/>
    <w:basedOn w:val="a0"/>
    <w:uiPriority w:val="99"/>
    <w:semiHidden/>
    <w:unhideWhenUsed/>
    <w:rsid w:val="00182817"/>
  </w:style>
  <w:style w:type="paragraph" w:styleId="a6">
    <w:name w:val="Balloon Text"/>
    <w:basedOn w:val="a"/>
    <w:link w:val="a7"/>
    <w:uiPriority w:val="99"/>
    <w:semiHidden/>
    <w:unhideWhenUsed/>
    <w:rsid w:val="00CE2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E28A7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5A016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A0161"/>
  </w:style>
  <w:style w:type="paragraph" w:styleId="aa">
    <w:name w:val="Revision"/>
    <w:hidden/>
    <w:uiPriority w:val="99"/>
    <w:semiHidden/>
    <w:rsid w:val="00EB2D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1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omoko</cp:lastModifiedBy>
  <cp:revision>41</cp:revision>
  <dcterms:created xsi:type="dcterms:W3CDTF">2021-02-26T03:15:00Z</dcterms:created>
  <dcterms:modified xsi:type="dcterms:W3CDTF">2023-01-1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a216985ae0e74a681ba6e6c47b311ada6db2a331443945d022dafb36c0a38</vt:lpwstr>
  </property>
</Properties>
</file>